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BA5318" w14:textId="77777777" w:rsidR="000C4706" w:rsidRDefault="000C4706">
      <w:pPr>
        <w:rPr>
          <w:sz w:val="16"/>
          <w:szCs w:val="16"/>
        </w:rPr>
      </w:pPr>
    </w:p>
    <w:p w14:paraId="674F902C" w14:textId="77777777" w:rsidR="0099336C" w:rsidRDefault="0099336C">
      <w:pPr>
        <w:rPr>
          <w:sz w:val="16"/>
          <w:szCs w:val="16"/>
        </w:rPr>
      </w:pPr>
    </w:p>
    <w:p w14:paraId="725AD7C6" w14:textId="77777777" w:rsidR="0099336C" w:rsidRDefault="0099336C">
      <w:pPr>
        <w:rPr>
          <w:sz w:val="16"/>
          <w:szCs w:val="16"/>
        </w:rPr>
      </w:pPr>
    </w:p>
    <w:p w14:paraId="6838A9EB" w14:textId="32FB3955" w:rsidR="00160DFE" w:rsidRDefault="000C4706" w:rsidP="000C4706">
      <w:pPr>
        <w:widowControl w:val="0"/>
        <w:autoSpaceDE w:val="0"/>
        <w:autoSpaceDN w:val="0"/>
        <w:adjustRightInd w:val="0"/>
        <w:rPr>
          <w:rFonts w:ascii="Times New Roman" w:hAnsi="Times New Roman"/>
          <w:b/>
        </w:rPr>
      </w:pPr>
      <w:r w:rsidRPr="00FA39FE">
        <w:rPr>
          <w:rFonts w:ascii="Times New Roman" w:hAnsi="Times New Roman"/>
          <w:b/>
        </w:rPr>
        <w:t xml:space="preserve">Table </w:t>
      </w:r>
      <w:r w:rsidR="00FA39FE" w:rsidRPr="00FA39FE">
        <w:rPr>
          <w:rFonts w:ascii="Times New Roman" w:hAnsi="Times New Roman"/>
          <w:b/>
        </w:rPr>
        <w:t>S</w:t>
      </w:r>
      <w:r w:rsidR="00317C89">
        <w:rPr>
          <w:rFonts w:ascii="Times New Roman" w:hAnsi="Times New Roman"/>
          <w:b/>
        </w:rPr>
        <w:t>3</w:t>
      </w:r>
      <w:bookmarkStart w:id="0" w:name="_GoBack"/>
      <w:bookmarkEnd w:id="0"/>
      <w:r w:rsidRPr="00FA39FE">
        <w:rPr>
          <w:rFonts w:ascii="Times New Roman" w:hAnsi="Times New Roman"/>
          <w:b/>
        </w:rPr>
        <w:t xml:space="preserve">. </w:t>
      </w:r>
      <w:r w:rsidR="008B22AB">
        <w:rPr>
          <w:rFonts w:ascii="Times New Roman" w:hAnsi="Times New Roman"/>
          <w:b/>
        </w:rPr>
        <w:t>M</w:t>
      </w:r>
      <w:r w:rsidR="00184C03">
        <w:rPr>
          <w:rFonts w:ascii="Times New Roman" w:hAnsi="Times New Roman"/>
          <w:b/>
        </w:rPr>
        <w:t>ultivariable analyse</w:t>
      </w:r>
      <w:r w:rsidRPr="00FA39FE">
        <w:rPr>
          <w:rFonts w:ascii="Times New Roman" w:hAnsi="Times New Roman"/>
          <w:b/>
        </w:rPr>
        <w:t xml:space="preserve">s for the presence of one or more </w:t>
      </w:r>
    </w:p>
    <w:p w14:paraId="658CBCE5" w14:textId="60DB7802" w:rsidR="000C4706" w:rsidRPr="00FA39FE" w:rsidRDefault="000C4706" w:rsidP="000C4706">
      <w:pPr>
        <w:widowControl w:val="0"/>
        <w:autoSpaceDE w:val="0"/>
        <w:autoSpaceDN w:val="0"/>
        <w:adjustRightInd w:val="0"/>
        <w:rPr>
          <w:rFonts w:ascii="Times New Roman" w:hAnsi="Times New Roman"/>
          <w:b/>
        </w:rPr>
      </w:pPr>
      <w:proofErr w:type="gramStart"/>
      <w:r w:rsidRPr="00FA39FE">
        <w:rPr>
          <w:rFonts w:ascii="Times New Roman" w:hAnsi="Times New Roman"/>
          <w:b/>
        </w:rPr>
        <w:t>than</w:t>
      </w:r>
      <w:proofErr w:type="gramEnd"/>
      <w:r w:rsidRPr="00FA39FE">
        <w:rPr>
          <w:rFonts w:ascii="Times New Roman" w:hAnsi="Times New Roman"/>
          <w:b/>
        </w:rPr>
        <w:t xml:space="preserve"> one viable </w:t>
      </w:r>
      <w:proofErr w:type="spellStart"/>
      <w:r w:rsidRPr="00FA39FE">
        <w:rPr>
          <w:rFonts w:ascii="Times New Roman" w:hAnsi="Times New Roman"/>
          <w:b/>
        </w:rPr>
        <w:t>cyst</w:t>
      </w:r>
      <w:r w:rsidR="006F6EF7">
        <w:rPr>
          <w:rFonts w:ascii="Times New Roman" w:hAnsi="Times New Roman"/>
          <w:b/>
        </w:rPr>
        <w:t>icerci</w:t>
      </w:r>
      <w:proofErr w:type="spellEnd"/>
      <w:r w:rsidRPr="00FA39FE">
        <w:rPr>
          <w:rFonts w:ascii="Times New Roman" w:hAnsi="Times New Roman"/>
          <w:b/>
        </w:rPr>
        <w:t xml:space="preserve"> (PV).</w:t>
      </w:r>
    </w:p>
    <w:tbl>
      <w:tblPr>
        <w:tblW w:w="6975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2628"/>
        <w:gridCol w:w="819"/>
        <w:gridCol w:w="656"/>
        <w:gridCol w:w="310"/>
        <w:gridCol w:w="677"/>
        <w:gridCol w:w="999"/>
        <w:gridCol w:w="844"/>
        <w:gridCol w:w="42"/>
      </w:tblGrid>
      <w:tr w:rsidR="00B82E61" w:rsidRPr="000C4706" w14:paraId="5BB91E8C" w14:textId="77777777" w:rsidTr="007C144A">
        <w:trPr>
          <w:gridAfter w:val="1"/>
          <w:wAfter w:w="42" w:type="dxa"/>
          <w:trHeight w:val="442"/>
        </w:trPr>
        <w:tc>
          <w:tcPr>
            <w:tcW w:w="2628" w:type="dxa"/>
            <w:vMerge w:val="restart"/>
            <w:tcBorders>
              <w:top w:val="single" w:sz="4" w:space="0" w:color="auto"/>
              <w:bottom w:val="nil"/>
            </w:tcBorders>
          </w:tcPr>
          <w:p w14:paraId="7656142B" w14:textId="77777777" w:rsidR="00B82E61" w:rsidRDefault="00B82E61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  <w:p w14:paraId="65D4F1ED" w14:textId="77777777" w:rsidR="000518AE" w:rsidRPr="000C4706" w:rsidRDefault="000518AE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0C4706">
              <w:rPr>
                <w:rFonts w:ascii="Times New Roman" w:hAnsi="Times New Roman"/>
                <w:sz w:val="16"/>
                <w:szCs w:val="16"/>
              </w:rPr>
              <w:t>Variables</w:t>
            </w:r>
          </w:p>
        </w:tc>
        <w:tc>
          <w:tcPr>
            <w:tcW w:w="14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BB9D319" w14:textId="77777777" w:rsidR="00414028" w:rsidRDefault="00414028" w:rsidP="007C144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  <w:p w14:paraId="23136656" w14:textId="1D88A972" w:rsidR="000518AE" w:rsidRPr="000C4706" w:rsidRDefault="00414028" w:rsidP="007C144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V</w:t>
            </w:r>
            <w:r w:rsidR="000518AE">
              <w:rPr>
                <w:rFonts w:ascii="Times New Roman" w:hAnsi="Times New Roman"/>
                <w:sz w:val="16"/>
                <w:szCs w:val="16"/>
              </w:rPr>
              <w:t>iable</w:t>
            </w:r>
            <w:r w:rsidR="00B82E61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="000518AE">
              <w:rPr>
                <w:rFonts w:ascii="Times New Roman" w:hAnsi="Times New Roman"/>
                <w:sz w:val="16"/>
                <w:szCs w:val="16"/>
              </w:rPr>
              <w:t>c</w:t>
            </w:r>
            <w:r w:rsidR="000518AE" w:rsidRPr="000C4706">
              <w:rPr>
                <w:rFonts w:ascii="Times New Roman" w:hAnsi="Times New Roman"/>
                <w:sz w:val="16"/>
                <w:szCs w:val="16"/>
              </w:rPr>
              <w:t>yst</w:t>
            </w:r>
            <w:r w:rsidR="000518AE">
              <w:rPr>
                <w:rFonts w:ascii="Times New Roman" w:hAnsi="Times New Roman"/>
                <w:sz w:val="16"/>
                <w:szCs w:val="16"/>
              </w:rPr>
              <w:t>icerci</w:t>
            </w:r>
            <w:proofErr w:type="spellEnd"/>
          </w:p>
        </w:tc>
        <w:tc>
          <w:tcPr>
            <w:tcW w:w="310" w:type="dxa"/>
            <w:tcBorders>
              <w:top w:val="single" w:sz="4" w:space="0" w:color="auto"/>
              <w:bottom w:val="nil"/>
            </w:tcBorders>
          </w:tcPr>
          <w:p w14:paraId="3000349B" w14:textId="77777777" w:rsidR="000518AE" w:rsidRPr="000C4706" w:rsidRDefault="000518AE" w:rsidP="000C47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2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2E43B21" w14:textId="77777777" w:rsidR="00414028" w:rsidRDefault="00414028" w:rsidP="000C47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14:paraId="37914963" w14:textId="0DBD3E00" w:rsidR="000518AE" w:rsidRPr="000C4706" w:rsidRDefault="000518AE" w:rsidP="000C47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4706">
              <w:rPr>
                <w:rFonts w:ascii="Times New Roman" w:hAnsi="Times New Roman"/>
                <w:sz w:val="16"/>
                <w:szCs w:val="16"/>
              </w:rPr>
              <w:t>Multiple Logistic   Regression</w:t>
            </w:r>
          </w:p>
        </w:tc>
      </w:tr>
      <w:tr w:rsidR="00B82E61" w:rsidRPr="000C4706" w14:paraId="7B0F27C3" w14:textId="77777777" w:rsidTr="007C144A">
        <w:trPr>
          <w:trHeight w:val="154"/>
        </w:trPr>
        <w:tc>
          <w:tcPr>
            <w:tcW w:w="2628" w:type="dxa"/>
            <w:vMerge/>
            <w:tcBorders>
              <w:top w:val="nil"/>
              <w:bottom w:val="nil"/>
            </w:tcBorders>
          </w:tcPr>
          <w:p w14:paraId="67D5DAEA" w14:textId="77777777" w:rsidR="000518AE" w:rsidRPr="000C4706" w:rsidRDefault="000518AE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</w:tcPr>
          <w:p w14:paraId="2C4D2767" w14:textId="77777777" w:rsidR="000518AE" w:rsidRPr="000C4706" w:rsidRDefault="000518AE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0C4706">
              <w:rPr>
                <w:rFonts w:ascii="Times New Roman" w:hAnsi="Times New Roman"/>
                <w:sz w:val="16"/>
                <w:szCs w:val="16"/>
              </w:rPr>
              <w:t>n</w:t>
            </w:r>
            <w:proofErr w:type="gramEnd"/>
            <w:r w:rsidRPr="000C4706">
              <w:rPr>
                <w:rFonts w:ascii="Times New Roman" w:hAnsi="Times New Roman"/>
                <w:sz w:val="16"/>
                <w:szCs w:val="16"/>
              </w:rPr>
              <w:t>/N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26ED704A" w14:textId="77777777" w:rsidR="000518AE" w:rsidRPr="000C4706" w:rsidRDefault="000518AE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0C4706">
              <w:rPr>
                <w:rFonts w:ascii="Times New Roman" w:hAnsi="Times New Roman"/>
                <w:sz w:val="16"/>
                <w:szCs w:val="16"/>
              </w:rPr>
              <w:t>%</w:t>
            </w:r>
          </w:p>
        </w:tc>
        <w:tc>
          <w:tcPr>
            <w:tcW w:w="310" w:type="dxa"/>
            <w:tcBorders>
              <w:top w:val="nil"/>
              <w:bottom w:val="nil"/>
            </w:tcBorders>
          </w:tcPr>
          <w:p w14:paraId="7495DCC4" w14:textId="77777777" w:rsidR="000518AE" w:rsidRPr="000C4706" w:rsidRDefault="000518AE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</w:tcPr>
          <w:p w14:paraId="6BEA3006" w14:textId="12EEF767" w:rsidR="000518AE" w:rsidRPr="000C4706" w:rsidRDefault="000518AE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0C4706">
              <w:rPr>
                <w:rFonts w:ascii="Times New Roman" w:hAnsi="Times New Roman"/>
                <w:sz w:val="16"/>
                <w:szCs w:val="16"/>
              </w:rPr>
              <w:t>OR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14:paraId="12413411" w14:textId="77777777" w:rsidR="000518AE" w:rsidRPr="000C4706" w:rsidRDefault="000518AE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0C4706">
              <w:rPr>
                <w:rFonts w:ascii="Times New Roman" w:hAnsi="Times New Roman"/>
                <w:sz w:val="16"/>
                <w:szCs w:val="16"/>
              </w:rPr>
              <w:t>95% CI</w:t>
            </w:r>
          </w:p>
        </w:tc>
        <w:tc>
          <w:tcPr>
            <w:tcW w:w="8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A773A94" w14:textId="77777777" w:rsidR="000518AE" w:rsidRPr="000C4706" w:rsidRDefault="000518AE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0C4706">
              <w:rPr>
                <w:rFonts w:ascii="Times New Roman" w:hAnsi="Times New Roman"/>
                <w:sz w:val="16"/>
                <w:szCs w:val="16"/>
              </w:rPr>
              <w:t>p</w:t>
            </w:r>
            <w:proofErr w:type="gramEnd"/>
            <w:r w:rsidRPr="000C4706">
              <w:rPr>
                <w:rFonts w:ascii="Times New Roman" w:hAnsi="Times New Roman"/>
                <w:sz w:val="16"/>
                <w:szCs w:val="16"/>
              </w:rPr>
              <w:t>-value</w:t>
            </w:r>
          </w:p>
        </w:tc>
      </w:tr>
      <w:tr w:rsidR="00B82E61" w:rsidRPr="000C4706" w14:paraId="681287E7" w14:textId="77777777" w:rsidTr="007C144A">
        <w:trPr>
          <w:trHeight w:val="442"/>
        </w:trPr>
        <w:tc>
          <w:tcPr>
            <w:tcW w:w="2628" w:type="dxa"/>
            <w:tcBorders>
              <w:top w:val="nil"/>
              <w:bottom w:val="nil"/>
            </w:tcBorders>
          </w:tcPr>
          <w:p w14:paraId="0F75688B" w14:textId="77777777" w:rsidR="000518AE" w:rsidRPr="000C4706" w:rsidRDefault="000518AE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0C4706">
              <w:rPr>
                <w:rFonts w:ascii="Times New Roman" w:hAnsi="Times New Roman"/>
                <w:sz w:val="16"/>
                <w:szCs w:val="16"/>
              </w:rPr>
              <w:t xml:space="preserve">Presence of </w:t>
            </w:r>
            <w:proofErr w:type="spellStart"/>
            <w:r w:rsidRPr="000C4706">
              <w:rPr>
                <w:rFonts w:ascii="Times New Roman" w:hAnsi="Times New Roman"/>
                <w:i/>
                <w:sz w:val="16"/>
                <w:szCs w:val="16"/>
              </w:rPr>
              <w:t>Ascarops</w:t>
            </w:r>
            <w:proofErr w:type="spellEnd"/>
            <w:r w:rsidRPr="000C4706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0C4706">
              <w:rPr>
                <w:rFonts w:ascii="Times New Roman" w:hAnsi="Times New Roman"/>
                <w:i/>
                <w:sz w:val="16"/>
                <w:szCs w:val="16"/>
              </w:rPr>
              <w:t>strongylina</w:t>
            </w:r>
            <w:proofErr w:type="spellEnd"/>
          </w:p>
        </w:tc>
        <w:tc>
          <w:tcPr>
            <w:tcW w:w="819" w:type="dxa"/>
            <w:tcBorders>
              <w:top w:val="single" w:sz="4" w:space="0" w:color="auto"/>
              <w:bottom w:val="nil"/>
            </w:tcBorders>
          </w:tcPr>
          <w:p w14:paraId="06DAFDE0" w14:textId="77777777" w:rsidR="000518AE" w:rsidRPr="000C4706" w:rsidRDefault="000518AE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0C4706">
              <w:rPr>
                <w:rFonts w:ascii="Times New Roman" w:hAnsi="Times New Roman"/>
                <w:sz w:val="16"/>
                <w:szCs w:val="16"/>
              </w:rPr>
              <w:t>9/58</w:t>
            </w:r>
          </w:p>
          <w:p w14:paraId="1A4A3306" w14:textId="1ED94D96" w:rsidR="000518AE" w:rsidRPr="000C4706" w:rsidRDefault="000518AE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bottom w:val="nil"/>
            </w:tcBorders>
          </w:tcPr>
          <w:p w14:paraId="2B942CF2" w14:textId="11823ECC" w:rsidR="000518AE" w:rsidRPr="000C4706" w:rsidRDefault="000518AE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0C4706">
              <w:rPr>
                <w:rFonts w:ascii="Times New Roman" w:hAnsi="Times New Roman"/>
                <w:sz w:val="16"/>
                <w:szCs w:val="16"/>
              </w:rPr>
              <w:t>1</w:t>
            </w:r>
            <w:r w:rsidR="00FC7E52">
              <w:rPr>
                <w:rFonts w:ascii="Times New Roman" w:hAnsi="Times New Roman"/>
                <w:sz w:val="16"/>
                <w:szCs w:val="16"/>
              </w:rPr>
              <w:t>6</w:t>
            </w:r>
          </w:p>
          <w:p w14:paraId="6E8D097E" w14:textId="4CAFE0A4" w:rsidR="000518AE" w:rsidRPr="000C4706" w:rsidRDefault="000518AE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0" w:type="dxa"/>
            <w:tcBorders>
              <w:top w:val="nil"/>
              <w:bottom w:val="nil"/>
            </w:tcBorders>
          </w:tcPr>
          <w:p w14:paraId="150CA264" w14:textId="77777777" w:rsidR="000518AE" w:rsidRPr="000C4706" w:rsidRDefault="000518AE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single" w:sz="4" w:space="0" w:color="auto"/>
              <w:bottom w:val="nil"/>
            </w:tcBorders>
          </w:tcPr>
          <w:p w14:paraId="2772D716" w14:textId="34434DCE" w:rsidR="000518AE" w:rsidRPr="000C4706" w:rsidRDefault="000518AE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0C4706">
              <w:rPr>
                <w:rFonts w:ascii="Times New Roman" w:hAnsi="Times New Roman"/>
                <w:sz w:val="16"/>
                <w:szCs w:val="16"/>
              </w:rPr>
              <w:t>3.94</w:t>
            </w:r>
          </w:p>
        </w:tc>
        <w:tc>
          <w:tcPr>
            <w:tcW w:w="999" w:type="dxa"/>
            <w:tcBorders>
              <w:top w:val="single" w:sz="4" w:space="0" w:color="auto"/>
              <w:bottom w:val="nil"/>
            </w:tcBorders>
          </w:tcPr>
          <w:p w14:paraId="7BB2222F" w14:textId="77777777" w:rsidR="000518AE" w:rsidRPr="000C4706" w:rsidRDefault="000518AE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0C4706">
              <w:rPr>
                <w:rFonts w:ascii="Times New Roman" w:hAnsi="Times New Roman"/>
                <w:sz w:val="16"/>
                <w:szCs w:val="16"/>
              </w:rPr>
              <w:t>0.83-18.6</w:t>
            </w:r>
          </w:p>
        </w:tc>
        <w:tc>
          <w:tcPr>
            <w:tcW w:w="886" w:type="dxa"/>
            <w:gridSpan w:val="2"/>
            <w:tcBorders>
              <w:top w:val="single" w:sz="4" w:space="0" w:color="auto"/>
              <w:bottom w:val="nil"/>
            </w:tcBorders>
          </w:tcPr>
          <w:p w14:paraId="7BD651F1" w14:textId="77777777" w:rsidR="000518AE" w:rsidRPr="000C4706" w:rsidRDefault="000518AE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0C4706">
              <w:rPr>
                <w:rFonts w:ascii="Times New Roman" w:hAnsi="Times New Roman"/>
                <w:sz w:val="16"/>
                <w:szCs w:val="16"/>
              </w:rPr>
              <w:t>0.083</w:t>
            </w:r>
          </w:p>
        </w:tc>
      </w:tr>
      <w:tr w:rsidR="00B82E61" w:rsidRPr="000C4706" w14:paraId="79CD5857" w14:textId="77777777" w:rsidTr="007C144A">
        <w:trPr>
          <w:trHeight w:val="442"/>
        </w:trPr>
        <w:tc>
          <w:tcPr>
            <w:tcW w:w="2628" w:type="dxa"/>
            <w:tcBorders>
              <w:top w:val="nil"/>
            </w:tcBorders>
          </w:tcPr>
          <w:p w14:paraId="29F4A4C7" w14:textId="77777777" w:rsidR="000518AE" w:rsidRPr="000C4706" w:rsidRDefault="000518AE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0C4706">
              <w:rPr>
                <w:rFonts w:ascii="Times New Roman" w:hAnsi="Times New Roman"/>
                <w:sz w:val="16"/>
                <w:szCs w:val="16"/>
              </w:rPr>
              <w:t xml:space="preserve">Presence of </w:t>
            </w:r>
            <w:proofErr w:type="spellStart"/>
            <w:r w:rsidRPr="000C4706">
              <w:rPr>
                <w:rFonts w:ascii="Times New Roman" w:hAnsi="Times New Roman"/>
                <w:i/>
                <w:sz w:val="16"/>
                <w:szCs w:val="16"/>
              </w:rPr>
              <w:t>Physocephalus</w:t>
            </w:r>
            <w:proofErr w:type="spellEnd"/>
            <w:r w:rsidRPr="000C4706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0C4706">
              <w:rPr>
                <w:rFonts w:ascii="Times New Roman" w:hAnsi="Times New Roman"/>
                <w:i/>
                <w:sz w:val="16"/>
                <w:szCs w:val="16"/>
              </w:rPr>
              <w:t>sexalatus</w:t>
            </w:r>
            <w:proofErr w:type="spellEnd"/>
          </w:p>
        </w:tc>
        <w:tc>
          <w:tcPr>
            <w:tcW w:w="819" w:type="dxa"/>
            <w:tcBorders>
              <w:top w:val="nil"/>
            </w:tcBorders>
          </w:tcPr>
          <w:p w14:paraId="65579571" w14:textId="77777777" w:rsidR="000518AE" w:rsidRPr="000C4706" w:rsidRDefault="000518AE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0C4706">
              <w:rPr>
                <w:rFonts w:ascii="Times New Roman" w:hAnsi="Times New Roman"/>
                <w:sz w:val="16"/>
                <w:szCs w:val="16"/>
              </w:rPr>
              <w:t>9/96</w:t>
            </w:r>
          </w:p>
          <w:p w14:paraId="6C0D0E9A" w14:textId="1249C6D4" w:rsidR="000518AE" w:rsidRPr="000C4706" w:rsidRDefault="000518AE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</w:tcBorders>
          </w:tcPr>
          <w:p w14:paraId="4BF62221" w14:textId="335D5EED" w:rsidR="000518AE" w:rsidRPr="000C4706" w:rsidRDefault="000518AE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0C4706">
              <w:rPr>
                <w:rFonts w:ascii="Times New Roman" w:hAnsi="Times New Roman"/>
                <w:sz w:val="16"/>
                <w:szCs w:val="16"/>
              </w:rPr>
              <w:t>9</w:t>
            </w:r>
          </w:p>
          <w:p w14:paraId="3C883351" w14:textId="200F6E82" w:rsidR="000518AE" w:rsidRPr="000C4706" w:rsidRDefault="000518AE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0" w:type="dxa"/>
            <w:tcBorders>
              <w:top w:val="nil"/>
            </w:tcBorders>
          </w:tcPr>
          <w:p w14:paraId="4CEF6503" w14:textId="77777777" w:rsidR="000518AE" w:rsidRPr="000C4706" w:rsidRDefault="000518AE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</w:tcBorders>
          </w:tcPr>
          <w:p w14:paraId="004AEB33" w14:textId="20BEA5E7" w:rsidR="000518AE" w:rsidRPr="000C4706" w:rsidRDefault="000518AE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0C4706">
              <w:rPr>
                <w:rFonts w:ascii="Times New Roman" w:hAnsi="Times New Roman"/>
                <w:sz w:val="16"/>
                <w:szCs w:val="16"/>
              </w:rPr>
              <w:t>0.25</w:t>
            </w:r>
          </w:p>
        </w:tc>
        <w:tc>
          <w:tcPr>
            <w:tcW w:w="999" w:type="dxa"/>
            <w:tcBorders>
              <w:top w:val="nil"/>
            </w:tcBorders>
          </w:tcPr>
          <w:p w14:paraId="552DB56E" w14:textId="77777777" w:rsidR="000518AE" w:rsidRPr="000C4706" w:rsidRDefault="000518AE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0C4706">
              <w:rPr>
                <w:rFonts w:ascii="Times New Roman" w:hAnsi="Times New Roman"/>
                <w:sz w:val="16"/>
                <w:szCs w:val="16"/>
              </w:rPr>
              <w:t>0.02-2.72</w:t>
            </w:r>
          </w:p>
        </w:tc>
        <w:tc>
          <w:tcPr>
            <w:tcW w:w="886" w:type="dxa"/>
            <w:gridSpan w:val="2"/>
            <w:tcBorders>
              <w:top w:val="nil"/>
            </w:tcBorders>
          </w:tcPr>
          <w:p w14:paraId="559615C0" w14:textId="77777777" w:rsidR="000518AE" w:rsidRPr="000C4706" w:rsidRDefault="000518AE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0C4706">
              <w:rPr>
                <w:rFonts w:ascii="Times New Roman" w:hAnsi="Times New Roman"/>
                <w:sz w:val="16"/>
                <w:szCs w:val="16"/>
              </w:rPr>
              <w:t>0.258</w:t>
            </w:r>
          </w:p>
        </w:tc>
      </w:tr>
      <w:tr w:rsidR="00B82E61" w:rsidRPr="000C4706" w14:paraId="32326C61" w14:textId="77777777" w:rsidTr="007C144A">
        <w:trPr>
          <w:trHeight w:val="442"/>
        </w:trPr>
        <w:tc>
          <w:tcPr>
            <w:tcW w:w="2628" w:type="dxa"/>
          </w:tcPr>
          <w:p w14:paraId="55C2E988" w14:textId="77777777" w:rsidR="000518AE" w:rsidRPr="000C4706" w:rsidRDefault="000518AE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0C4706">
              <w:rPr>
                <w:rFonts w:ascii="Times New Roman" w:hAnsi="Times New Roman"/>
                <w:sz w:val="16"/>
                <w:szCs w:val="16"/>
              </w:rPr>
              <w:t>Distance to tapeworm carrier</w:t>
            </w:r>
          </w:p>
        </w:tc>
        <w:tc>
          <w:tcPr>
            <w:tcW w:w="819" w:type="dxa"/>
          </w:tcPr>
          <w:p w14:paraId="779CA6B2" w14:textId="77777777" w:rsidR="000518AE" w:rsidRPr="000C4706" w:rsidRDefault="000518AE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0C4706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656" w:type="dxa"/>
          </w:tcPr>
          <w:p w14:paraId="4FB3E4D6" w14:textId="77777777" w:rsidR="000518AE" w:rsidRPr="000C4706" w:rsidRDefault="000518AE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0C4706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10" w:type="dxa"/>
          </w:tcPr>
          <w:p w14:paraId="672258A9" w14:textId="77777777" w:rsidR="000518AE" w:rsidRPr="000C4706" w:rsidRDefault="000518AE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77" w:type="dxa"/>
          </w:tcPr>
          <w:p w14:paraId="1D8869A9" w14:textId="1702F29E" w:rsidR="000518AE" w:rsidRPr="000C4706" w:rsidRDefault="000518AE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0C4706">
              <w:rPr>
                <w:rFonts w:ascii="Times New Roman" w:hAnsi="Times New Roman"/>
                <w:sz w:val="16"/>
                <w:szCs w:val="16"/>
              </w:rPr>
              <w:t>0.45</w:t>
            </w:r>
          </w:p>
        </w:tc>
        <w:tc>
          <w:tcPr>
            <w:tcW w:w="999" w:type="dxa"/>
          </w:tcPr>
          <w:p w14:paraId="154A3D68" w14:textId="77777777" w:rsidR="000518AE" w:rsidRPr="000C4706" w:rsidRDefault="000518AE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0C4706">
              <w:rPr>
                <w:rFonts w:ascii="Times New Roman" w:hAnsi="Times New Roman"/>
                <w:sz w:val="16"/>
                <w:szCs w:val="16"/>
              </w:rPr>
              <w:t>0.35-0.57</w:t>
            </w:r>
          </w:p>
        </w:tc>
        <w:tc>
          <w:tcPr>
            <w:tcW w:w="886" w:type="dxa"/>
            <w:gridSpan w:val="2"/>
          </w:tcPr>
          <w:p w14:paraId="5C227D6B" w14:textId="77777777" w:rsidR="000518AE" w:rsidRPr="000C4706" w:rsidRDefault="000518AE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0C4706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</w:tr>
      <w:tr w:rsidR="00B82E61" w:rsidRPr="000C4706" w14:paraId="47E7A2E7" w14:textId="77777777" w:rsidTr="007C144A">
        <w:trPr>
          <w:trHeight w:val="385"/>
        </w:trPr>
        <w:tc>
          <w:tcPr>
            <w:tcW w:w="2628" w:type="dxa"/>
          </w:tcPr>
          <w:p w14:paraId="53749E67" w14:textId="77777777" w:rsidR="000518AE" w:rsidRPr="000C4706" w:rsidRDefault="000518AE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0C4706">
              <w:rPr>
                <w:rFonts w:ascii="Times New Roman" w:hAnsi="Times New Roman"/>
                <w:sz w:val="16"/>
                <w:szCs w:val="16"/>
              </w:rPr>
              <w:t>Sex</w:t>
            </w:r>
          </w:p>
        </w:tc>
        <w:tc>
          <w:tcPr>
            <w:tcW w:w="819" w:type="dxa"/>
          </w:tcPr>
          <w:p w14:paraId="0389252B" w14:textId="77777777" w:rsidR="000518AE" w:rsidRPr="000C4706" w:rsidRDefault="000518AE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0C4706">
              <w:rPr>
                <w:rFonts w:ascii="Times New Roman" w:hAnsi="Times New Roman"/>
                <w:sz w:val="16"/>
                <w:szCs w:val="16"/>
              </w:rPr>
              <w:t>13/179</w:t>
            </w:r>
          </w:p>
          <w:p w14:paraId="3F63A7B5" w14:textId="0B0F44DA" w:rsidR="000518AE" w:rsidRPr="000C4706" w:rsidRDefault="000518AE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56" w:type="dxa"/>
          </w:tcPr>
          <w:p w14:paraId="6D25905C" w14:textId="63D10794" w:rsidR="000518AE" w:rsidRPr="000C4706" w:rsidRDefault="000518AE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0C4706">
              <w:rPr>
                <w:rFonts w:ascii="Times New Roman" w:hAnsi="Times New Roman"/>
                <w:sz w:val="16"/>
                <w:szCs w:val="16"/>
              </w:rPr>
              <w:t>7</w:t>
            </w:r>
          </w:p>
          <w:p w14:paraId="55200FCF" w14:textId="651CB54B" w:rsidR="000518AE" w:rsidRPr="000C4706" w:rsidRDefault="000518AE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0" w:type="dxa"/>
          </w:tcPr>
          <w:p w14:paraId="20C4D2A2" w14:textId="77777777" w:rsidR="000518AE" w:rsidRPr="000C4706" w:rsidDel="002F340A" w:rsidRDefault="000518AE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77" w:type="dxa"/>
          </w:tcPr>
          <w:p w14:paraId="298A64FC" w14:textId="2BB02D41" w:rsidR="000518AE" w:rsidRPr="000C4706" w:rsidRDefault="000518AE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0C4706" w:rsidDel="002F340A">
              <w:rPr>
                <w:rFonts w:ascii="Times New Roman" w:hAnsi="Times New Roman"/>
                <w:sz w:val="16"/>
                <w:szCs w:val="16"/>
              </w:rPr>
              <w:t>2.03</w:t>
            </w:r>
          </w:p>
        </w:tc>
        <w:tc>
          <w:tcPr>
            <w:tcW w:w="999" w:type="dxa"/>
          </w:tcPr>
          <w:p w14:paraId="3D50F164" w14:textId="77777777" w:rsidR="000518AE" w:rsidRPr="000C4706" w:rsidRDefault="000518AE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0C4706">
              <w:rPr>
                <w:rFonts w:ascii="Times New Roman" w:hAnsi="Times New Roman"/>
                <w:sz w:val="16"/>
                <w:szCs w:val="16"/>
              </w:rPr>
              <w:t>0.73-5.61</w:t>
            </w:r>
          </w:p>
        </w:tc>
        <w:tc>
          <w:tcPr>
            <w:tcW w:w="886" w:type="dxa"/>
            <w:gridSpan w:val="2"/>
          </w:tcPr>
          <w:p w14:paraId="65494BA3" w14:textId="77777777" w:rsidR="000518AE" w:rsidRPr="000C4706" w:rsidRDefault="000518AE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0C4706">
              <w:rPr>
                <w:rFonts w:ascii="Times New Roman" w:hAnsi="Times New Roman"/>
                <w:sz w:val="16"/>
                <w:szCs w:val="16"/>
              </w:rPr>
              <w:t>0.173</w:t>
            </w:r>
          </w:p>
        </w:tc>
      </w:tr>
      <w:tr w:rsidR="00B82E61" w:rsidRPr="000C4706" w14:paraId="15837174" w14:textId="77777777" w:rsidTr="007C144A">
        <w:trPr>
          <w:trHeight w:val="398"/>
        </w:trPr>
        <w:tc>
          <w:tcPr>
            <w:tcW w:w="2628" w:type="dxa"/>
          </w:tcPr>
          <w:p w14:paraId="1C6146F8" w14:textId="77777777" w:rsidR="000518AE" w:rsidRPr="000C4706" w:rsidRDefault="000518AE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0C4706">
              <w:rPr>
                <w:rFonts w:ascii="Times New Roman" w:hAnsi="Times New Roman"/>
                <w:sz w:val="16"/>
                <w:szCs w:val="16"/>
              </w:rPr>
              <w:t>Age</w:t>
            </w:r>
          </w:p>
        </w:tc>
        <w:tc>
          <w:tcPr>
            <w:tcW w:w="819" w:type="dxa"/>
          </w:tcPr>
          <w:p w14:paraId="0273F6F3" w14:textId="77777777" w:rsidR="000518AE" w:rsidRPr="000C4706" w:rsidRDefault="000518AE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0C4706">
              <w:rPr>
                <w:rFonts w:ascii="Times New Roman" w:hAnsi="Times New Roman"/>
                <w:sz w:val="16"/>
                <w:szCs w:val="16"/>
              </w:rPr>
              <w:t>15/150</w:t>
            </w:r>
          </w:p>
          <w:p w14:paraId="59DF8DF3" w14:textId="77777777" w:rsidR="000518AE" w:rsidRPr="000C4706" w:rsidRDefault="000518AE" w:rsidP="000518A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56" w:type="dxa"/>
          </w:tcPr>
          <w:p w14:paraId="70559265" w14:textId="2B7E9AF4" w:rsidR="000518AE" w:rsidRPr="000C4706" w:rsidRDefault="000518AE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0C4706">
              <w:rPr>
                <w:rFonts w:ascii="Times New Roman" w:hAnsi="Times New Roman"/>
                <w:sz w:val="16"/>
                <w:szCs w:val="16"/>
              </w:rPr>
              <w:t>10</w:t>
            </w:r>
          </w:p>
          <w:p w14:paraId="6BD26886" w14:textId="77777777" w:rsidR="000518AE" w:rsidRPr="000C4706" w:rsidRDefault="000518AE" w:rsidP="000518A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0" w:type="dxa"/>
          </w:tcPr>
          <w:p w14:paraId="2F0E5B78" w14:textId="77777777" w:rsidR="000518AE" w:rsidRPr="000C4706" w:rsidDel="002F340A" w:rsidRDefault="000518AE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77" w:type="dxa"/>
          </w:tcPr>
          <w:p w14:paraId="773E65A3" w14:textId="39D15749" w:rsidR="000518AE" w:rsidRPr="000C4706" w:rsidRDefault="000518AE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0C4706" w:rsidDel="002F340A">
              <w:rPr>
                <w:rFonts w:ascii="Times New Roman" w:hAnsi="Times New Roman"/>
                <w:sz w:val="16"/>
                <w:szCs w:val="16"/>
              </w:rPr>
              <w:t>10.73</w:t>
            </w:r>
          </w:p>
        </w:tc>
        <w:tc>
          <w:tcPr>
            <w:tcW w:w="999" w:type="dxa"/>
          </w:tcPr>
          <w:p w14:paraId="2FCE076A" w14:textId="77777777" w:rsidR="000518AE" w:rsidRPr="000C4706" w:rsidRDefault="000518AE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0C4706" w:rsidDel="002F340A">
              <w:rPr>
                <w:rFonts w:ascii="Times New Roman" w:hAnsi="Times New Roman"/>
                <w:sz w:val="16"/>
                <w:szCs w:val="16"/>
              </w:rPr>
              <w:t>2.34-49.22</w:t>
            </w:r>
          </w:p>
        </w:tc>
        <w:tc>
          <w:tcPr>
            <w:tcW w:w="886" w:type="dxa"/>
            <w:gridSpan w:val="2"/>
          </w:tcPr>
          <w:p w14:paraId="0DFF4840" w14:textId="77777777" w:rsidR="000518AE" w:rsidRPr="000C4706" w:rsidRDefault="000518AE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0C4706">
              <w:rPr>
                <w:rFonts w:ascii="Times New Roman" w:hAnsi="Times New Roman"/>
                <w:sz w:val="16"/>
                <w:szCs w:val="16"/>
              </w:rPr>
              <w:t>0.002</w:t>
            </w:r>
          </w:p>
        </w:tc>
      </w:tr>
    </w:tbl>
    <w:p w14:paraId="1A9B2B04" w14:textId="77777777" w:rsidR="008B22AB" w:rsidRDefault="000C4706" w:rsidP="000C4706">
      <w:pPr>
        <w:widowControl w:val="0"/>
        <w:autoSpaceDE w:val="0"/>
        <w:autoSpaceDN w:val="0"/>
        <w:adjustRightInd w:val="0"/>
        <w:rPr>
          <w:rFonts w:ascii="Times New Roman" w:hAnsi="Times New Roman"/>
          <w:sz w:val="16"/>
          <w:szCs w:val="16"/>
        </w:rPr>
      </w:pPr>
      <w:r w:rsidRPr="000C4706">
        <w:rPr>
          <w:rFonts w:ascii="Times New Roman" w:hAnsi="Times New Roman"/>
          <w:sz w:val="16"/>
          <w:szCs w:val="16"/>
        </w:rPr>
        <w:t xml:space="preserve">Multiple Logistic Regression results were adjusted for presence of </w:t>
      </w:r>
      <w:proofErr w:type="spellStart"/>
      <w:r w:rsidRPr="000C4706">
        <w:rPr>
          <w:rFonts w:ascii="Times New Roman" w:hAnsi="Times New Roman"/>
          <w:i/>
          <w:sz w:val="16"/>
          <w:szCs w:val="16"/>
        </w:rPr>
        <w:t>Ascarops</w:t>
      </w:r>
      <w:proofErr w:type="spellEnd"/>
      <w:r w:rsidRPr="000C4706">
        <w:rPr>
          <w:rFonts w:ascii="Times New Roman" w:hAnsi="Times New Roman"/>
          <w:i/>
          <w:sz w:val="16"/>
          <w:szCs w:val="16"/>
        </w:rPr>
        <w:t xml:space="preserve"> </w:t>
      </w:r>
      <w:proofErr w:type="spellStart"/>
      <w:r w:rsidRPr="000C4706">
        <w:rPr>
          <w:rFonts w:ascii="Times New Roman" w:hAnsi="Times New Roman"/>
          <w:i/>
          <w:sz w:val="16"/>
          <w:szCs w:val="16"/>
        </w:rPr>
        <w:t>strongylina</w:t>
      </w:r>
      <w:proofErr w:type="spellEnd"/>
      <w:r w:rsidRPr="000C4706">
        <w:rPr>
          <w:rFonts w:ascii="Times New Roman" w:hAnsi="Times New Roman"/>
          <w:sz w:val="16"/>
          <w:szCs w:val="16"/>
        </w:rPr>
        <w:t xml:space="preserve">, presence of </w:t>
      </w:r>
    </w:p>
    <w:p w14:paraId="161C052B" w14:textId="77777777" w:rsidR="006B678A" w:rsidRDefault="000C4706" w:rsidP="000C4706">
      <w:pPr>
        <w:widowControl w:val="0"/>
        <w:autoSpaceDE w:val="0"/>
        <w:autoSpaceDN w:val="0"/>
        <w:adjustRightInd w:val="0"/>
        <w:rPr>
          <w:rFonts w:ascii="Times New Roman" w:hAnsi="Times New Roman"/>
          <w:sz w:val="16"/>
          <w:szCs w:val="16"/>
        </w:rPr>
      </w:pPr>
      <w:proofErr w:type="spellStart"/>
      <w:r w:rsidRPr="000C4706">
        <w:rPr>
          <w:rFonts w:ascii="Times New Roman" w:hAnsi="Times New Roman"/>
          <w:i/>
          <w:sz w:val="16"/>
          <w:szCs w:val="16"/>
        </w:rPr>
        <w:t>Physocephalus</w:t>
      </w:r>
      <w:proofErr w:type="spellEnd"/>
      <w:r w:rsidRPr="000C4706">
        <w:rPr>
          <w:rFonts w:ascii="Times New Roman" w:hAnsi="Times New Roman"/>
          <w:i/>
          <w:sz w:val="16"/>
          <w:szCs w:val="16"/>
        </w:rPr>
        <w:t xml:space="preserve"> </w:t>
      </w:r>
      <w:proofErr w:type="spellStart"/>
      <w:r w:rsidRPr="000C4706">
        <w:rPr>
          <w:rFonts w:ascii="Times New Roman" w:hAnsi="Times New Roman"/>
          <w:i/>
          <w:sz w:val="16"/>
          <w:szCs w:val="16"/>
        </w:rPr>
        <w:t>sexalatus</w:t>
      </w:r>
      <w:proofErr w:type="spellEnd"/>
      <w:r w:rsidRPr="000C4706">
        <w:rPr>
          <w:rFonts w:ascii="Times New Roman" w:hAnsi="Times New Roman"/>
          <w:sz w:val="16"/>
          <w:szCs w:val="16"/>
        </w:rPr>
        <w:t>, distance to nearest tapeworm carrier</w:t>
      </w:r>
      <w:r w:rsidR="006B678A">
        <w:rPr>
          <w:rFonts w:ascii="Times New Roman" w:hAnsi="Times New Roman"/>
          <w:sz w:val="16"/>
          <w:szCs w:val="16"/>
        </w:rPr>
        <w:t xml:space="preserve"> (logarithm of distance in meters)</w:t>
      </w:r>
      <w:r w:rsidRPr="000C4706">
        <w:rPr>
          <w:rFonts w:ascii="Times New Roman" w:hAnsi="Times New Roman"/>
          <w:sz w:val="16"/>
          <w:szCs w:val="16"/>
        </w:rPr>
        <w:t xml:space="preserve">, </w:t>
      </w:r>
    </w:p>
    <w:p w14:paraId="6EA43D70" w14:textId="1272A962" w:rsidR="000C4706" w:rsidRPr="000C4706" w:rsidRDefault="000C4706" w:rsidP="000C4706">
      <w:pPr>
        <w:widowControl w:val="0"/>
        <w:autoSpaceDE w:val="0"/>
        <w:autoSpaceDN w:val="0"/>
        <w:adjustRightInd w:val="0"/>
        <w:rPr>
          <w:rFonts w:ascii="Times New Roman" w:hAnsi="Times New Roman"/>
          <w:sz w:val="16"/>
          <w:szCs w:val="16"/>
        </w:rPr>
      </w:pPr>
      <w:proofErr w:type="gramStart"/>
      <w:r w:rsidRPr="000C4706">
        <w:rPr>
          <w:rFonts w:ascii="Times New Roman" w:hAnsi="Times New Roman"/>
          <w:sz w:val="16"/>
          <w:szCs w:val="16"/>
        </w:rPr>
        <w:t>sex</w:t>
      </w:r>
      <w:proofErr w:type="gramEnd"/>
      <w:r w:rsidRPr="000C4706">
        <w:rPr>
          <w:rFonts w:ascii="Times New Roman" w:hAnsi="Times New Roman"/>
          <w:sz w:val="16"/>
          <w:szCs w:val="16"/>
        </w:rPr>
        <w:t xml:space="preserve"> </w:t>
      </w:r>
      <w:r w:rsidR="00E97A62">
        <w:rPr>
          <w:rFonts w:ascii="Times New Roman" w:hAnsi="Times New Roman"/>
          <w:sz w:val="16"/>
          <w:szCs w:val="16"/>
        </w:rPr>
        <w:t>(</w:t>
      </w:r>
      <w:r w:rsidR="000518AE">
        <w:rPr>
          <w:rFonts w:ascii="Times New Roman" w:hAnsi="Times New Roman"/>
          <w:sz w:val="16"/>
          <w:szCs w:val="16"/>
        </w:rPr>
        <w:t>males as reference group</w:t>
      </w:r>
      <w:r w:rsidR="00E97A62">
        <w:rPr>
          <w:rFonts w:ascii="Times New Roman" w:hAnsi="Times New Roman"/>
          <w:sz w:val="16"/>
          <w:szCs w:val="16"/>
        </w:rPr>
        <w:t xml:space="preserve">) </w:t>
      </w:r>
      <w:r w:rsidRPr="000C4706">
        <w:rPr>
          <w:rFonts w:ascii="Times New Roman" w:hAnsi="Times New Roman"/>
          <w:sz w:val="16"/>
          <w:szCs w:val="16"/>
        </w:rPr>
        <w:t>and age of pigs</w:t>
      </w:r>
      <w:r w:rsidR="00E97A62">
        <w:rPr>
          <w:rFonts w:ascii="Times New Roman" w:hAnsi="Times New Roman"/>
          <w:sz w:val="16"/>
          <w:szCs w:val="16"/>
        </w:rPr>
        <w:t xml:space="preserve"> (</w:t>
      </w:r>
      <w:r w:rsidR="000518AE" w:rsidRPr="007C144A">
        <w:rPr>
          <w:rFonts w:ascii="Times New Roman" w:eastAsia="ＭＳ ゴシック" w:hAnsi="Times New Roman"/>
          <w:color w:val="000000"/>
          <w:sz w:val="16"/>
          <w:szCs w:val="16"/>
        </w:rPr>
        <w:t>&lt;</w:t>
      </w:r>
      <w:r w:rsidR="00E97A62">
        <w:rPr>
          <w:rFonts w:ascii="Times New Roman" w:eastAsia="ＭＳ ゴシック" w:hAnsi="Times New Roman"/>
          <w:color w:val="000000"/>
          <w:sz w:val="16"/>
          <w:szCs w:val="16"/>
        </w:rPr>
        <w:t xml:space="preserve"> 9 months</w:t>
      </w:r>
      <w:r w:rsidR="000518AE">
        <w:rPr>
          <w:rFonts w:ascii="Times New Roman" w:eastAsia="ＭＳ ゴシック" w:hAnsi="Times New Roman"/>
          <w:color w:val="000000"/>
          <w:sz w:val="16"/>
          <w:szCs w:val="16"/>
        </w:rPr>
        <w:t xml:space="preserve"> as reference group</w:t>
      </w:r>
      <w:r w:rsidR="00E97A62">
        <w:rPr>
          <w:rFonts w:ascii="Times New Roman" w:hAnsi="Times New Roman"/>
          <w:sz w:val="16"/>
          <w:szCs w:val="16"/>
        </w:rPr>
        <w:t>)</w:t>
      </w:r>
      <w:r w:rsidRPr="000C4706">
        <w:rPr>
          <w:rFonts w:ascii="Times New Roman" w:hAnsi="Times New Roman"/>
          <w:sz w:val="16"/>
          <w:szCs w:val="16"/>
        </w:rPr>
        <w:t xml:space="preserve">. </w:t>
      </w:r>
    </w:p>
    <w:p w14:paraId="2DD5EAC6" w14:textId="77777777" w:rsidR="000C4706" w:rsidRPr="000C4706" w:rsidRDefault="000C4706" w:rsidP="000C4706">
      <w:pPr>
        <w:widowControl w:val="0"/>
        <w:autoSpaceDE w:val="0"/>
        <w:autoSpaceDN w:val="0"/>
        <w:adjustRightInd w:val="0"/>
        <w:rPr>
          <w:rFonts w:ascii="Times New Roman" w:hAnsi="Times New Roman"/>
          <w:sz w:val="16"/>
          <w:szCs w:val="16"/>
        </w:rPr>
      </w:pPr>
    </w:p>
    <w:p w14:paraId="029C75CA" w14:textId="77777777" w:rsidR="000C4706" w:rsidRPr="000C4706" w:rsidRDefault="000C4706" w:rsidP="000C4706">
      <w:pPr>
        <w:widowControl w:val="0"/>
        <w:autoSpaceDE w:val="0"/>
        <w:autoSpaceDN w:val="0"/>
        <w:adjustRightInd w:val="0"/>
        <w:rPr>
          <w:rFonts w:ascii="Times New Roman" w:hAnsi="Times New Roman"/>
          <w:sz w:val="16"/>
          <w:szCs w:val="16"/>
        </w:rPr>
      </w:pPr>
    </w:p>
    <w:p w14:paraId="475F8147" w14:textId="77777777" w:rsidR="000C4706" w:rsidRPr="000C4706" w:rsidRDefault="000C4706" w:rsidP="000C4706">
      <w:pPr>
        <w:widowControl w:val="0"/>
        <w:autoSpaceDE w:val="0"/>
        <w:autoSpaceDN w:val="0"/>
        <w:adjustRightInd w:val="0"/>
        <w:rPr>
          <w:rFonts w:ascii="Times New Roman" w:hAnsi="Times New Roman"/>
          <w:sz w:val="16"/>
          <w:szCs w:val="16"/>
        </w:rPr>
      </w:pPr>
    </w:p>
    <w:sectPr w:rsidR="000C4706" w:rsidRPr="000C4706" w:rsidSect="00F80F58">
      <w:headerReference w:type="even" r:id="rId8"/>
      <w:headerReference w:type="default" r:id="rId9"/>
      <w:pgSz w:w="11900" w:h="1682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34C7A9C" w14:textId="77777777" w:rsidR="00572006" w:rsidRDefault="00572006" w:rsidP="00537B84">
      <w:r>
        <w:separator/>
      </w:r>
    </w:p>
  </w:endnote>
  <w:endnote w:type="continuationSeparator" w:id="0">
    <w:p w14:paraId="74E0CE31" w14:textId="77777777" w:rsidR="00572006" w:rsidRDefault="00572006" w:rsidP="00537B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D710D85" w14:textId="77777777" w:rsidR="00572006" w:rsidRDefault="00572006" w:rsidP="00537B84">
      <w:r>
        <w:separator/>
      </w:r>
    </w:p>
  </w:footnote>
  <w:footnote w:type="continuationSeparator" w:id="0">
    <w:p w14:paraId="1D3BC167" w14:textId="77777777" w:rsidR="00572006" w:rsidRDefault="00572006" w:rsidP="00537B84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9F6A6B" w14:textId="77777777" w:rsidR="00572006" w:rsidRDefault="00317C89">
    <w:pPr>
      <w:pStyle w:val="Header"/>
    </w:pPr>
    <w:sdt>
      <w:sdtPr>
        <w:id w:val="-871379043"/>
        <w:placeholder>
          <w:docPart w:val="D7957FCAA323E144AA6423B5CCBF64B5"/>
        </w:placeholder>
        <w:temporary/>
        <w:showingPlcHdr/>
      </w:sdtPr>
      <w:sdtEndPr/>
      <w:sdtContent>
        <w:r w:rsidR="00572006">
          <w:t>[Type text]</w:t>
        </w:r>
      </w:sdtContent>
    </w:sdt>
    <w:r w:rsidR="00572006">
      <w:ptab w:relativeTo="margin" w:alignment="center" w:leader="none"/>
    </w:r>
    <w:sdt>
      <w:sdtPr>
        <w:id w:val="430254898"/>
        <w:placeholder>
          <w:docPart w:val="ED230B119485E846A98A5E8A941FC348"/>
        </w:placeholder>
        <w:temporary/>
        <w:showingPlcHdr/>
      </w:sdtPr>
      <w:sdtEndPr/>
      <w:sdtContent>
        <w:r w:rsidR="00572006">
          <w:t>[Type text]</w:t>
        </w:r>
      </w:sdtContent>
    </w:sdt>
    <w:r w:rsidR="00572006">
      <w:ptab w:relativeTo="margin" w:alignment="right" w:leader="none"/>
    </w:r>
    <w:sdt>
      <w:sdtPr>
        <w:id w:val="1772126781"/>
        <w:placeholder>
          <w:docPart w:val="58E371662F9C8D41B44DCDE09513AD5D"/>
        </w:placeholder>
        <w:temporary/>
        <w:showingPlcHdr/>
      </w:sdtPr>
      <w:sdtEndPr/>
      <w:sdtContent>
        <w:r w:rsidR="00572006">
          <w:t>[Type text]</w:t>
        </w:r>
      </w:sdtContent>
    </w:sdt>
  </w:p>
  <w:p w14:paraId="664C4058" w14:textId="77777777" w:rsidR="00572006" w:rsidRDefault="00572006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30622F8" w14:textId="44DFD75B" w:rsidR="00572006" w:rsidRDefault="00572006">
    <w:pPr>
      <w:pStyle w:val="Header"/>
    </w:pPr>
    <w:r w:rsidRPr="009F3C5E">
      <w:rPr>
        <w:rFonts w:ascii="Times New Roman" w:hAnsi="Times New Roman"/>
        <w:i/>
      </w:rPr>
      <w:t xml:space="preserve">New Insights in </w:t>
    </w:r>
    <w:proofErr w:type="spellStart"/>
    <w:r w:rsidRPr="009F3C5E">
      <w:rPr>
        <w:rFonts w:ascii="Times New Roman" w:hAnsi="Times New Roman"/>
        <w:i/>
      </w:rPr>
      <w:t>Cysticercosis</w:t>
    </w:r>
    <w:proofErr w:type="spellEnd"/>
    <w:r w:rsidRPr="009F3C5E">
      <w:rPr>
        <w:rFonts w:ascii="Times New Roman" w:hAnsi="Times New Roman"/>
        <w:i/>
      </w:rPr>
      <w:t xml:space="preserve"> Disease Transmiss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27E0"/>
    <w:rsid w:val="00010127"/>
    <w:rsid w:val="00015BC6"/>
    <w:rsid w:val="000518AE"/>
    <w:rsid w:val="000A6085"/>
    <w:rsid w:val="000C4706"/>
    <w:rsid w:val="001041F7"/>
    <w:rsid w:val="00160DFE"/>
    <w:rsid w:val="0016545B"/>
    <w:rsid w:val="00184C03"/>
    <w:rsid w:val="00215685"/>
    <w:rsid w:val="0024484A"/>
    <w:rsid w:val="002865FA"/>
    <w:rsid w:val="0028714B"/>
    <w:rsid w:val="002D5E9E"/>
    <w:rsid w:val="00317C89"/>
    <w:rsid w:val="00344F72"/>
    <w:rsid w:val="00366101"/>
    <w:rsid w:val="003C017A"/>
    <w:rsid w:val="00404A94"/>
    <w:rsid w:val="004127E0"/>
    <w:rsid w:val="00414028"/>
    <w:rsid w:val="0043612B"/>
    <w:rsid w:val="00537B84"/>
    <w:rsid w:val="00572006"/>
    <w:rsid w:val="00585188"/>
    <w:rsid w:val="00601F6A"/>
    <w:rsid w:val="0062448F"/>
    <w:rsid w:val="006B678A"/>
    <w:rsid w:val="006F6EF7"/>
    <w:rsid w:val="0073787A"/>
    <w:rsid w:val="007474BD"/>
    <w:rsid w:val="007B4AA5"/>
    <w:rsid w:val="007B4E57"/>
    <w:rsid w:val="007C144A"/>
    <w:rsid w:val="007E7EA2"/>
    <w:rsid w:val="007F0EC6"/>
    <w:rsid w:val="00852537"/>
    <w:rsid w:val="008915A0"/>
    <w:rsid w:val="008B22AB"/>
    <w:rsid w:val="0092764C"/>
    <w:rsid w:val="00964BD7"/>
    <w:rsid w:val="0099336C"/>
    <w:rsid w:val="009F304F"/>
    <w:rsid w:val="00A024A1"/>
    <w:rsid w:val="00A26D4F"/>
    <w:rsid w:val="00A35BFB"/>
    <w:rsid w:val="00AC3DC0"/>
    <w:rsid w:val="00AC6113"/>
    <w:rsid w:val="00B61505"/>
    <w:rsid w:val="00B82E61"/>
    <w:rsid w:val="00B85FAB"/>
    <w:rsid w:val="00B87A9F"/>
    <w:rsid w:val="00BF44F8"/>
    <w:rsid w:val="00C218BF"/>
    <w:rsid w:val="00C21E68"/>
    <w:rsid w:val="00C25EB1"/>
    <w:rsid w:val="00C302B2"/>
    <w:rsid w:val="00C85119"/>
    <w:rsid w:val="00CF150C"/>
    <w:rsid w:val="00D7201F"/>
    <w:rsid w:val="00DB4328"/>
    <w:rsid w:val="00DF239B"/>
    <w:rsid w:val="00E32A25"/>
    <w:rsid w:val="00E8337A"/>
    <w:rsid w:val="00E97A62"/>
    <w:rsid w:val="00EC1FE5"/>
    <w:rsid w:val="00EC4F78"/>
    <w:rsid w:val="00EE30F5"/>
    <w:rsid w:val="00F16364"/>
    <w:rsid w:val="00F34635"/>
    <w:rsid w:val="00F80F58"/>
    <w:rsid w:val="00FA39FE"/>
    <w:rsid w:val="00FB4A0D"/>
    <w:rsid w:val="00FC7E52"/>
    <w:rsid w:val="00FD502D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0D0D3D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27E0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127E0"/>
    <w:pPr>
      <w:spacing w:after="200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99"/>
    <w:rsid w:val="00E8337A"/>
    <w:rPr>
      <w:rFonts w:ascii="Cambria" w:eastAsia="Times New Roman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37B8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37B84"/>
    <w:rPr>
      <w:rFonts w:ascii="Cambria" w:eastAsia="Cambria" w:hAnsi="Cambria" w:cs="Times New Roman"/>
    </w:rPr>
  </w:style>
  <w:style w:type="paragraph" w:styleId="Footer">
    <w:name w:val="footer"/>
    <w:basedOn w:val="Normal"/>
    <w:link w:val="FooterChar"/>
    <w:uiPriority w:val="99"/>
    <w:unhideWhenUsed/>
    <w:rsid w:val="00537B8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37B84"/>
    <w:rPr>
      <w:rFonts w:ascii="Cambria" w:eastAsia="Cambria" w:hAnsi="Cambria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22A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22AB"/>
    <w:rPr>
      <w:rFonts w:ascii="Lucida Grande" w:eastAsia="Cambria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27E0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127E0"/>
    <w:pPr>
      <w:spacing w:after="200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99"/>
    <w:rsid w:val="00E8337A"/>
    <w:rPr>
      <w:rFonts w:ascii="Cambria" w:eastAsia="Times New Roman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37B8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37B84"/>
    <w:rPr>
      <w:rFonts w:ascii="Cambria" w:eastAsia="Cambria" w:hAnsi="Cambria" w:cs="Times New Roman"/>
    </w:rPr>
  </w:style>
  <w:style w:type="paragraph" w:styleId="Footer">
    <w:name w:val="footer"/>
    <w:basedOn w:val="Normal"/>
    <w:link w:val="FooterChar"/>
    <w:uiPriority w:val="99"/>
    <w:unhideWhenUsed/>
    <w:rsid w:val="00537B8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37B84"/>
    <w:rPr>
      <w:rFonts w:ascii="Cambria" w:eastAsia="Cambria" w:hAnsi="Cambria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22A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22AB"/>
    <w:rPr>
      <w:rFonts w:ascii="Lucida Grande" w:eastAsia="Cambria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405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glossaryDocument" Target="glossary/document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glossary/document.xml><?xml version="1.0" encoding="utf-8"?>
<w:glossary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D7957FCAA323E144AA6423B5CCBF64B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3E7218E-1D6F-5A41-B469-796285E0B365}"/>
      </w:docPartPr>
      <w:docPartBody>
        <w:p w14:paraId="0A47F5A4" w14:textId="3CD53972" w:rsidR="00C80A35" w:rsidRDefault="003B0688" w:rsidP="003B0688">
          <w:pPr>
            <w:pStyle w:val="D7957FCAA323E144AA6423B5CCBF64B5"/>
          </w:pPr>
          <w:r>
            <w:t>[Type text]</w:t>
          </w:r>
        </w:p>
      </w:docPartBody>
    </w:docPart>
    <w:docPart>
      <w:docPartPr>
        <w:name w:val="ED230B119485E846A98A5E8A941FC34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2CF5260-B912-384C-9011-4960BF53C48D}"/>
      </w:docPartPr>
      <w:docPartBody>
        <w:p w14:paraId="44166625" w14:textId="648F23AC" w:rsidR="00C80A35" w:rsidRDefault="003B0688" w:rsidP="003B0688">
          <w:pPr>
            <w:pStyle w:val="ED230B119485E846A98A5E8A941FC348"/>
          </w:pPr>
          <w:r>
            <w:t>[Type text]</w:t>
          </w:r>
        </w:p>
      </w:docPartBody>
    </w:docPart>
    <w:docPart>
      <w:docPartPr>
        <w:name w:val="58E371662F9C8D41B44DCDE09513AD5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255F1AB-A580-B944-9B8D-7D9E8343CB35}"/>
      </w:docPartPr>
      <w:docPartBody>
        <w:p w14:paraId="0EE7B7BF" w14:textId="31BB82D6" w:rsidR="00C80A35" w:rsidRDefault="003B0688" w:rsidP="003B0688">
          <w:pPr>
            <w:pStyle w:val="58E371662F9C8D41B44DCDE09513AD5D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0688"/>
    <w:rsid w:val="0029749C"/>
    <w:rsid w:val="003B0688"/>
    <w:rsid w:val="00A43649"/>
    <w:rsid w:val="00BE0A1F"/>
    <w:rsid w:val="00C80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7957FCAA323E144AA6423B5CCBF64B5">
    <w:name w:val="D7957FCAA323E144AA6423B5CCBF64B5"/>
    <w:rsid w:val="003B0688"/>
  </w:style>
  <w:style w:type="paragraph" w:customStyle="1" w:styleId="ED230B119485E846A98A5E8A941FC348">
    <w:name w:val="ED230B119485E846A98A5E8A941FC348"/>
    <w:rsid w:val="003B0688"/>
  </w:style>
  <w:style w:type="paragraph" w:customStyle="1" w:styleId="58E371662F9C8D41B44DCDE09513AD5D">
    <w:name w:val="58E371662F9C8D41B44DCDE09513AD5D"/>
    <w:rsid w:val="003B0688"/>
  </w:style>
  <w:style w:type="paragraph" w:customStyle="1" w:styleId="C1FE3DB6819C2945A90DB385B8FF6FF6">
    <w:name w:val="C1FE3DB6819C2945A90DB385B8FF6FF6"/>
    <w:rsid w:val="003B0688"/>
  </w:style>
  <w:style w:type="paragraph" w:customStyle="1" w:styleId="5D0C02C63D9E9E43AE1F40857577DA56">
    <w:name w:val="5D0C02C63D9E9E43AE1F40857577DA56"/>
    <w:rsid w:val="003B0688"/>
  </w:style>
  <w:style w:type="paragraph" w:customStyle="1" w:styleId="4BF5B5625308A1489A86227675A2C6CA">
    <w:name w:val="4BF5B5625308A1489A86227675A2C6CA"/>
    <w:rsid w:val="003B0688"/>
  </w:style>
</w:styles>
</file>

<file path=word/glossary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7957FCAA323E144AA6423B5CCBF64B5">
    <w:name w:val="D7957FCAA323E144AA6423B5CCBF64B5"/>
    <w:rsid w:val="003B0688"/>
  </w:style>
  <w:style w:type="paragraph" w:customStyle="1" w:styleId="ED230B119485E846A98A5E8A941FC348">
    <w:name w:val="ED230B119485E846A98A5E8A941FC348"/>
    <w:rsid w:val="003B0688"/>
  </w:style>
  <w:style w:type="paragraph" w:customStyle="1" w:styleId="58E371662F9C8D41B44DCDE09513AD5D">
    <w:name w:val="58E371662F9C8D41B44DCDE09513AD5D"/>
    <w:rsid w:val="003B0688"/>
  </w:style>
  <w:style w:type="paragraph" w:customStyle="1" w:styleId="C1FE3DB6819C2945A90DB385B8FF6FF6">
    <w:name w:val="C1FE3DB6819C2945A90DB385B8FF6FF6"/>
    <w:rsid w:val="003B0688"/>
  </w:style>
  <w:style w:type="paragraph" w:customStyle="1" w:styleId="5D0C02C63D9E9E43AE1F40857577DA56">
    <w:name w:val="5D0C02C63D9E9E43AE1F40857577DA56"/>
    <w:rsid w:val="003B0688"/>
  </w:style>
  <w:style w:type="paragraph" w:customStyle="1" w:styleId="4BF5B5625308A1489A86227675A2C6CA">
    <w:name w:val="4BF5B5625308A1489A86227675A2C6CA"/>
    <w:rsid w:val="003B0688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F804D3D-5ED1-9241-887B-B85B7747D3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6</Characters>
  <Application>Microsoft Macintosh Word</Application>
  <DocSecurity>0</DocSecurity>
  <Lines>5</Lines>
  <Paragraphs>1</Paragraphs>
  <ScaleCrop>false</ScaleCrop>
  <Company>JHU</Company>
  <LinksUpToDate>false</LinksUpToDate>
  <CharactersWithSpaces>7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 Arriola</dc:creator>
  <cp:keywords/>
  <dc:description/>
  <cp:lastModifiedBy>Carmen Arriola</cp:lastModifiedBy>
  <cp:revision>3</cp:revision>
  <dcterms:created xsi:type="dcterms:W3CDTF">2014-09-16T01:46:00Z</dcterms:created>
  <dcterms:modified xsi:type="dcterms:W3CDTF">2014-09-16T02:14:00Z</dcterms:modified>
</cp:coreProperties>
</file>